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5F5" w:rsidRPr="004C31CA" w:rsidRDefault="00E765F5" w:rsidP="003315A2">
      <w:pPr>
        <w:rPr>
          <w:rFonts w:asciiTheme="majorBidi" w:hAnsiTheme="majorBidi" w:cstheme="majorBidi"/>
          <w:lang w:bidi="fa-IR"/>
        </w:rPr>
      </w:pPr>
      <w:r w:rsidRPr="004C31CA">
        <w:rPr>
          <w:rFonts w:asciiTheme="majorBidi" w:hAnsiTheme="majorBidi" w:cstheme="majorBidi"/>
          <w:lang w:bidi="fa-IR"/>
        </w:rPr>
        <w:t xml:space="preserve">Appendix </w:t>
      </w:r>
      <w:r w:rsidR="003315A2">
        <w:rPr>
          <w:rFonts w:asciiTheme="majorBidi" w:hAnsiTheme="majorBidi" w:cstheme="majorBidi"/>
          <w:lang w:bidi="fa-IR"/>
        </w:rPr>
        <w:t>3</w:t>
      </w:r>
      <w:r w:rsidRPr="004C31CA">
        <w:rPr>
          <w:rFonts w:asciiTheme="majorBidi" w:hAnsiTheme="majorBidi" w:cstheme="majorBidi"/>
          <w:lang w:bidi="fa-IR"/>
        </w:rPr>
        <w:t>:</w:t>
      </w:r>
    </w:p>
    <w:p w:rsidR="00E765F5" w:rsidRPr="004C31CA" w:rsidRDefault="00625366" w:rsidP="00383F8B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Table 1S</w:t>
      </w:r>
      <w:r w:rsidR="003315A2">
        <w:rPr>
          <w:rFonts w:asciiTheme="majorBidi" w:hAnsiTheme="majorBidi" w:cstheme="majorBidi"/>
          <w:lang w:bidi="fa-IR"/>
        </w:rPr>
        <w:t>3</w:t>
      </w:r>
      <w:r>
        <w:rPr>
          <w:rFonts w:asciiTheme="majorBidi" w:hAnsiTheme="majorBidi" w:cstheme="majorBidi"/>
          <w:lang w:bidi="fa-IR"/>
        </w:rPr>
        <w:t xml:space="preserve">. </w:t>
      </w:r>
      <w:r w:rsidR="00E765F5" w:rsidRPr="004C31CA">
        <w:rPr>
          <w:rFonts w:asciiTheme="majorBidi" w:hAnsiTheme="majorBidi" w:cstheme="majorBidi"/>
          <w:lang w:bidi="fa-IR"/>
        </w:rPr>
        <w:t>Frequency distribution of the</w:t>
      </w:r>
      <w:r w:rsidR="00383F8B">
        <w:rPr>
          <w:rFonts w:asciiTheme="majorBidi" w:hAnsiTheme="majorBidi" w:cstheme="majorBidi"/>
          <w:lang w:bidi="fa-IR"/>
        </w:rPr>
        <w:t xml:space="preserve"> responses by</w:t>
      </w:r>
      <w:r w:rsidR="00E765F5" w:rsidRPr="004C31CA">
        <w:rPr>
          <w:rFonts w:asciiTheme="majorBidi" w:hAnsiTheme="majorBidi" w:cstheme="majorBidi"/>
          <w:lang w:bidi="fa-IR"/>
        </w:rPr>
        <w:t xml:space="preserve"> Iranian senior dental students (n=438) </w:t>
      </w:r>
      <w:r w:rsidR="00383F8B">
        <w:rPr>
          <w:rFonts w:asciiTheme="majorBidi" w:hAnsiTheme="majorBidi" w:cstheme="majorBidi"/>
          <w:lang w:bidi="fa-IR"/>
        </w:rPr>
        <w:t xml:space="preserve">to the questions regarding adequacy of their </w:t>
      </w:r>
      <w:r w:rsidR="00E765F5" w:rsidRPr="004C31CA">
        <w:rPr>
          <w:rFonts w:asciiTheme="majorBidi" w:hAnsiTheme="majorBidi" w:cstheme="majorBidi"/>
          <w:lang w:bidi="fa-IR"/>
        </w:rPr>
        <w:t>dentistry program to cover each of the curriculum-defined competencies (theoretical domain)</w:t>
      </w:r>
    </w:p>
    <w:tbl>
      <w:tblPr>
        <w:tblStyle w:val="TableGrid"/>
        <w:tblW w:w="8042" w:type="dxa"/>
        <w:tblLook w:val="04A0" w:firstRow="1" w:lastRow="0" w:firstColumn="1" w:lastColumn="0" w:noHBand="0" w:noVBand="1"/>
      </w:tblPr>
      <w:tblGrid>
        <w:gridCol w:w="4124"/>
        <w:gridCol w:w="1361"/>
        <w:gridCol w:w="1221"/>
        <w:gridCol w:w="1336"/>
      </w:tblGrid>
      <w:tr w:rsidR="0056059E" w:rsidRPr="004C31CA" w:rsidTr="0056059E">
        <w:tc>
          <w:tcPr>
            <w:tcW w:w="4124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1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1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1" w:type="dxa"/>
          </w:tcPr>
          <w:p w:rsidR="0056059E" w:rsidRDefault="0056059E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Completely inadequate or inadequate</w:t>
            </w:r>
          </w:p>
          <w:p w:rsidR="00350E66" w:rsidRPr="004C31CA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221" w:type="dxa"/>
          </w:tcPr>
          <w:p w:rsidR="0056059E" w:rsidRDefault="0056059E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No opinion</w:t>
            </w:r>
          </w:p>
          <w:p w:rsidR="00350E66" w:rsidRPr="004C31CA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336" w:type="dxa"/>
          </w:tcPr>
          <w:p w:rsidR="0056059E" w:rsidRDefault="0056059E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Adequate or completely adequate</w:t>
            </w:r>
          </w:p>
          <w:p w:rsidR="00350E66" w:rsidRPr="004C31CA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. Communicating with patient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3 (39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3 (14.4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9 (45.7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. Performing a thorough and complete examination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8 (20.3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7 (13.0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8 (66.5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. Taking medical history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6 (17.7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8 (8.9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5 (73.4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. Taking dental history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4 (12.7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7 (11.0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5 (76.3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5. Prescribing necessary laboratory test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3 (47.1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9 (13.7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9 (39.2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6. Prescribing necessary intra-oral radiograph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7 (8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9 (9.2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6 (82.0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7. Interpreting intra-oral radiograph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1 (16.9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8 (11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00 (71.6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8. Prescribing necessary extra-oral radiograph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5 (29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2 (19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3 (50.7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9. Interpreting extra-oral radiograph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3 (36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 (19.0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4 (44.2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0. Prescribing necessary drugs when needed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1 (47.7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2 (14.7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8 (37.5)</w:t>
            </w:r>
          </w:p>
        </w:tc>
      </w:tr>
      <w:tr w:rsidR="0056059E" w:rsidRPr="004C31CA" w:rsidTr="0056059E">
        <w:trPr>
          <w:trHeight w:val="323"/>
        </w:trPr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1. Comprehensive treatment planning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3 (38.2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 (18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5 (43.3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2. Diagnosing oral soft tissue lesion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1 (35.9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7 (13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3 (50.6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3. Restoring a relatively small cavity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1 (9.6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9 (6.8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55 (83.5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4. Restoring a big cavity involving more than two surfaces of the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3 (15.0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6 (11.0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1 (74.0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5. Endodontic treatment of a single-root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9 (9.2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7 (8.8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6 (82.0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6. Endodontic re-treatment of a single-root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8 (46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1 (14.4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3 (38.5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C31CA">
              <w:rPr>
                <w:rFonts w:asciiTheme="majorBidi" w:hAnsiTheme="majorBidi" w:cstheme="majorBidi"/>
              </w:rPr>
              <w:t>17. Endodontic treatment of a multiple-root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1 (28.5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0 (14.2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3 (57.3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8. Endodontic re-treatment of a multiple-root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9 (66.6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2 (12.4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8 (21.0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9. Fabrication of removable complete denture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6 (20.1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0 (11.7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91 (68.1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0. Fabrication of removable partial denture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9 (30.4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3 (12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3 (57.2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1. Fabrication of a single crown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4 (22.1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3 (12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8 (65.4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2. Fabrication of a fixed partial prosthesis (bridge)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3 (40.9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3 (17.3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7 (41.8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3. Prosthetic laboratory technics and procedure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4 (36.1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8 (18.3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5 (45.7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4. Normal extraction of a single-root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1 (14.4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6 (8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7 (77.1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5. Normal extraction of a multiple-root tooth except wisdom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0 (21.3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7 (11.1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6 (67.6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lastRenderedPageBreak/>
              <w:t>26. Normal extraction of a wisdom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9 (33.1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8 (13.8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3 (53.1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7. Simple surgical extraction of wisdom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6 (52.7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1 (11.9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2 (35.4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8. Complicated surgical extraction of wisdom too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0 (65.3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7 (11.0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2 (23.8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9. Performing other intra-oral surgerie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99 (70.0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9 (11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 (18.5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0. Basic treatments of periodontal disease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6 (29.3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8 (13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6 (57.2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1. Performing periodontal surgerie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60 (61.2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4 (12.7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1 (26.1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2. Removable orthodontic treatment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5 (34.0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5 (15.2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7 (50.8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3. Restoring deciduous tee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3 (10.0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7 (8.6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9 (81.4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34. </w:t>
            </w:r>
            <w:proofErr w:type="spellStart"/>
            <w:r w:rsidRPr="004C31CA">
              <w:rPr>
                <w:rFonts w:asciiTheme="majorBidi" w:hAnsiTheme="majorBidi" w:cstheme="majorBidi"/>
              </w:rPr>
              <w:t>Pulpotomy</w:t>
            </w:r>
            <w:proofErr w:type="spellEnd"/>
            <w:r w:rsidRPr="004C31CA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7 (11.0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2 (9.8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0 (79.3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35. </w:t>
            </w:r>
            <w:proofErr w:type="spellStart"/>
            <w:r w:rsidRPr="004C31CA">
              <w:rPr>
                <w:rFonts w:asciiTheme="majorBidi" w:hAnsiTheme="majorBidi" w:cstheme="majorBidi"/>
              </w:rPr>
              <w:t>Pulpectomy</w:t>
            </w:r>
            <w:proofErr w:type="spellEnd"/>
            <w:r w:rsidRPr="004C31CA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0 (16.3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5 (10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4 (73.2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6. Fabrication of stainless steel crown for a deciduous molar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8 (25.5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0 (11.8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66 (62.7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7. Fabrication of space-maintainer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1 (49.3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6 (15.4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1 (35.3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8. Preventive dentistry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1 (30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5 (20.0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0 (49.3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9. Community oral health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6 (32.1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4 (24.5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4 (43.4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0. Management of medical emergencie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9 (51.7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1 (14.4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3 (33.7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1. Management of dental emergencie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1 (47.6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8 (13.7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3 (38.6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42. Infection control 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7 (22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7 (13.4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2 (63.8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3. Practice management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0 (65.9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5 (15.3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0 (18.8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4. Maintenance of dental equipment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8 (67.9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9 (13.9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7 (18.2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5. Professional behavior with other</w:t>
            </w:r>
            <w:r w:rsidRPr="004C31CA">
              <w:rPr>
                <w:rFonts w:asciiTheme="majorBidi" w:hAnsiTheme="majorBidi" w:cstheme="majorBidi"/>
                <w:vertAlign w:val="superscript"/>
              </w:rPr>
              <w:t>*</w:t>
            </w:r>
            <w:r w:rsidRPr="004C31CA">
              <w:rPr>
                <w:rFonts w:asciiTheme="majorBidi" w:hAnsiTheme="majorBidi" w:cstheme="majorBidi"/>
              </w:rPr>
              <w:t xml:space="preserve"> colleagues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5 (48.8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7 (19.8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6 (31.4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6. Performing a medical research</w:t>
            </w:r>
            <w:r w:rsidRPr="004C31C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5 (60.3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1 (15.0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4 (24.7)</w:t>
            </w:r>
          </w:p>
        </w:tc>
      </w:tr>
      <w:tr w:rsidR="0056059E" w:rsidRPr="004C31CA" w:rsidTr="0056059E">
        <w:tc>
          <w:tcPr>
            <w:tcW w:w="4124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7. Implementation of evidence-based dentistry principles</w:t>
            </w:r>
            <w:r w:rsidRPr="004C31C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36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3 (57.1)</w:t>
            </w:r>
          </w:p>
        </w:tc>
        <w:tc>
          <w:tcPr>
            <w:tcW w:w="1221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5 (22.2)</w:t>
            </w:r>
          </w:p>
        </w:tc>
        <w:tc>
          <w:tcPr>
            <w:tcW w:w="1336" w:type="dxa"/>
          </w:tcPr>
          <w:p w:rsidR="0056059E" w:rsidRPr="004C31CA" w:rsidRDefault="0056059E" w:rsidP="005F1C86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0 (20.7)</w:t>
            </w:r>
          </w:p>
        </w:tc>
      </w:tr>
    </w:tbl>
    <w:p w:rsidR="00E765F5" w:rsidRPr="004C31CA" w:rsidRDefault="00E765F5" w:rsidP="00E765F5">
      <w:pPr>
        <w:spacing w:after="0" w:line="240" w:lineRule="auto"/>
        <w:rPr>
          <w:rFonts w:asciiTheme="majorBidi" w:hAnsiTheme="majorBidi" w:cstheme="majorBidi"/>
          <w:color w:val="010205"/>
          <w:sz w:val="18"/>
          <w:szCs w:val="18"/>
        </w:rPr>
      </w:pPr>
    </w:p>
    <w:p w:rsidR="0056059E" w:rsidRPr="004C31CA" w:rsidRDefault="0056059E" w:rsidP="0056059E">
      <w:pPr>
        <w:rPr>
          <w:rFonts w:asciiTheme="majorBidi" w:hAnsiTheme="majorBidi" w:cstheme="majorBidi"/>
          <w:sz w:val="24"/>
          <w:szCs w:val="24"/>
          <w:lang w:bidi="fa-IR"/>
        </w:rPr>
      </w:pPr>
      <w:r w:rsidRPr="004C31CA">
        <w:rPr>
          <w:rFonts w:asciiTheme="majorBidi" w:hAnsiTheme="majorBidi" w:cstheme="majorBidi"/>
          <w:sz w:val="24"/>
          <w:szCs w:val="24"/>
          <w:lang w:bidi="fa-IR"/>
        </w:rPr>
        <w:t>*</w:t>
      </w:r>
      <w:r w:rsidRPr="004C31CA">
        <w:t xml:space="preserve"> </w:t>
      </w:r>
      <w:r w:rsidRPr="004C31CA">
        <w:rPr>
          <w:rFonts w:asciiTheme="majorBidi" w:hAnsiTheme="majorBidi" w:cstheme="majorBidi"/>
          <w:sz w:val="24"/>
          <w:szCs w:val="24"/>
          <w:lang w:bidi="fa-IR"/>
        </w:rPr>
        <w:t>These questions, which were at the end of the list in the distributed questionnaire, left un-answered by the students of one of the dental schools. Regarding other questions, there were up to 22 (6%) non-responses.</w:t>
      </w:r>
    </w:p>
    <w:p w:rsidR="00E765F5" w:rsidRPr="004C31CA" w:rsidRDefault="00E765F5" w:rsidP="00E765F5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765F5" w:rsidRPr="004C31CA" w:rsidRDefault="00E765F5" w:rsidP="00E765F5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765F5" w:rsidRPr="004C31CA" w:rsidRDefault="00E765F5">
      <w:pPr>
        <w:rPr>
          <w:rFonts w:asciiTheme="majorBidi" w:hAnsiTheme="majorBidi" w:cstheme="majorBidi"/>
          <w:lang w:bidi="fa-IR"/>
        </w:rPr>
      </w:pPr>
      <w:r w:rsidRPr="004C31CA">
        <w:rPr>
          <w:rFonts w:asciiTheme="majorBidi" w:hAnsiTheme="majorBidi" w:cstheme="majorBidi"/>
          <w:lang w:bidi="fa-IR"/>
        </w:rPr>
        <w:br w:type="page"/>
      </w:r>
    </w:p>
    <w:p w:rsidR="00E765F5" w:rsidRPr="004C31CA" w:rsidRDefault="00625366" w:rsidP="00E765F5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>Table 2S</w:t>
      </w:r>
      <w:r w:rsidR="003315A2">
        <w:rPr>
          <w:rFonts w:asciiTheme="majorBidi" w:hAnsiTheme="majorBidi" w:cstheme="majorBidi"/>
          <w:lang w:bidi="fa-IR"/>
        </w:rPr>
        <w:t>3</w:t>
      </w:r>
      <w:r>
        <w:rPr>
          <w:rFonts w:asciiTheme="majorBidi" w:hAnsiTheme="majorBidi" w:cstheme="majorBidi"/>
          <w:lang w:bidi="fa-IR"/>
        </w:rPr>
        <w:t xml:space="preserve">. </w:t>
      </w:r>
      <w:r w:rsidR="00383F8B" w:rsidRPr="004C31CA">
        <w:rPr>
          <w:rFonts w:asciiTheme="majorBidi" w:hAnsiTheme="majorBidi" w:cstheme="majorBidi"/>
          <w:lang w:bidi="fa-IR"/>
        </w:rPr>
        <w:t>Frequency distribution of the</w:t>
      </w:r>
      <w:r w:rsidR="00383F8B">
        <w:rPr>
          <w:rFonts w:asciiTheme="majorBidi" w:hAnsiTheme="majorBidi" w:cstheme="majorBidi"/>
          <w:lang w:bidi="fa-IR"/>
        </w:rPr>
        <w:t xml:space="preserve"> responses by</w:t>
      </w:r>
      <w:r w:rsidR="00383F8B" w:rsidRPr="004C31CA">
        <w:rPr>
          <w:rFonts w:asciiTheme="majorBidi" w:hAnsiTheme="majorBidi" w:cstheme="majorBidi"/>
          <w:lang w:bidi="fa-IR"/>
        </w:rPr>
        <w:t xml:space="preserve"> Iranian senior dental students (n=438) </w:t>
      </w:r>
      <w:r w:rsidR="00383F8B">
        <w:rPr>
          <w:rFonts w:asciiTheme="majorBidi" w:hAnsiTheme="majorBidi" w:cstheme="majorBidi"/>
          <w:lang w:bidi="fa-IR"/>
        </w:rPr>
        <w:t xml:space="preserve">to the questions regarding adequacy of their </w:t>
      </w:r>
      <w:r w:rsidR="00383F8B" w:rsidRPr="004C31CA">
        <w:rPr>
          <w:rFonts w:asciiTheme="majorBidi" w:hAnsiTheme="majorBidi" w:cstheme="majorBidi"/>
          <w:lang w:bidi="fa-IR"/>
        </w:rPr>
        <w:t xml:space="preserve">dentistry program to cover each of the curriculum-defined competencies </w:t>
      </w:r>
      <w:r w:rsidR="00383F8B">
        <w:rPr>
          <w:rFonts w:asciiTheme="majorBidi" w:hAnsiTheme="majorBidi" w:cstheme="majorBidi"/>
          <w:lang w:bidi="fa-IR"/>
        </w:rPr>
        <w:t>(p</w:t>
      </w:r>
      <w:r w:rsidR="00E765F5" w:rsidRPr="004C31CA">
        <w:rPr>
          <w:rFonts w:asciiTheme="majorBidi" w:hAnsiTheme="majorBidi" w:cstheme="majorBidi"/>
          <w:lang w:bidi="fa-IR"/>
        </w:rPr>
        <w:t>ractical domain)</w:t>
      </w:r>
    </w:p>
    <w:tbl>
      <w:tblPr>
        <w:tblStyle w:val="TableGrid"/>
        <w:tblW w:w="8097" w:type="dxa"/>
        <w:tblLook w:val="04A0" w:firstRow="1" w:lastRow="0" w:firstColumn="1" w:lastColumn="0" w:noHBand="0" w:noVBand="1"/>
      </w:tblPr>
      <w:tblGrid>
        <w:gridCol w:w="4165"/>
        <w:gridCol w:w="1243"/>
        <w:gridCol w:w="1345"/>
        <w:gridCol w:w="1344"/>
      </w:tblGrid>
      <w:tr w:rsidR="0056059E" w:rsidRPr="004C31CA" w:rsidTr="0056059E">
        <w:tc>
          <w:tcPr>
            <w:tcW w:w="4165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5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4" w:type="dxa"/>
          </w:tcPr>
          <w:p w:rsidR="0056059E" w:rsidRPr="004C31CA" w:rsidRDefault="0056059E" w:rsidP="004843CE">
            <w:pPr>
              <w:rPr>
                <w:rFonts w:asciiTheme="majorBidi" w:hAnsiTheme="majorBidi" w:cstheme="majorBidi"/>
              </w:rPr>
            </w:pPr>
          </w:p>
        </w:tc>
      </w:tr>
      <w:tr w:rsidR="00350E66" w:rsidRPr="004C31CA" w:rsidTr="0056059E">
        <w:tc>
          <w:tcPr>
            <w:tcW w:w="4165" w:type="dxa"/>
          </w:tcPr>
          <w:p w:rsidR="00350E66" w:rsidRPr="004C31CA" w:rsidRDefault="00350E66" w:rsidP="00350E6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3" w:type="dxa"/>
          </w:tcPr>
          <w:p w:rsidR="00350E66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Completely inadequate or inadequate</w:t>
            </w:r>
          </w:p>
          <w:p w:rsidR="00350E66" w:rsidRPr="004C31CA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345" w:type="dxa"/>
          </w:tcPr>
          <w:p w:rsidR="00350E66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No opinion</w:t>
            </w:r>
          </w:p>
          <w:p w:rsidR="00350E66" w:rsidRPr="004C31CA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344" w:type="dxa"/>
          </w:tcPr>
          <w:p w:rsidR="00350E66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Adequate or completely adequate</w:t>
            </w:r>
          </w:p>
          <w:p w:rsidR="00350E66" w:rsidRPr="004C31CA" w:rsidRDefault="00350E66" w:rsidP="00383F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. Communicating with patient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8 (42.1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6 (13.2)</w:t>
            </w:r>
          </w:p>
        </w:tc>
        <w:tc>
          <w:tcPr>
            <w:tcW w:w="1344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89 (44.7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. Performing a thorough and complete examination</w:t>
            </w:r>
          </w:p>
        </w:tc>
        <w:tc>
          <w:tcPr>
            <w:tcW w:w="1243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16 (27.6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5 (13.1)</w:t>
            </w:r>
          </w:p>
        </w:tc>
        <w:tc>
          <w:tcPr>
            <w:tcW w:w="1344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50 (59.4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. Taking medical history</w:t>
            </w:r>
          </w:p>
        </w:tc>
        <w:tc>
          <w:tcPr>
            <w:tcW w:w="1243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01 (24.2)</w:t>
            </w:r>
          </w:p>
        </w:tc>
        <w:tc>
          <w:tcPr>
            <w:tcW w:w="1345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2 (10.0)</w:t>
            </w:r>
          </w:p>
        </w:tc>
        <w:tc>
          <w:tcPr>
            <w:tcW w:w="1344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75 (65.8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. Taking dental history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81 (19.6)</w:t>
            </w:r>
          </w:p>
        </w:tc>
        <w:tc>
          <w:tcPr>
            <w:tcW w:w="1345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0 (12.1)</w:t>
            </w:r>
          </w:p>
        </w:tc>
        <w:tc>
          <w:tcPr>
            <w:tcW w:w="1344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83 (68.4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5. Prescribing necessary laboratory tests</w:t>
            </w:r>
          </w:p>
        </w:tc>
        <w:tc>
          <w:tcPr>
            <w:tcW w:w="1243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13 (51.1)</w:t>
            </w:r>
          </w:p>
        </w:tc>
        <w:tc>
          <w:tcPr>
            <w:tcW w:w="1345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9 (14.1)</w:t>
            </w:r>
          </w:p>
        </w:tc>
        <w:tc>
          <w:tcPr>
            <w:tcW w:w="1344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45 (34.8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6. Prescribing necessary intra-oral radiographs</w:t>
            </w:r>
          </w:p>
        </w:tc>
        <w:tc>
          <w:tcPr>
            <w:tcW w:w="1243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3 (12.9)</w:t>
            </w:r>
          </w:p>
        </w:tc>
        <w:tc>
          <w:tcPr>
            <w:tcW w:w="1345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0 (9.7)</w:t>
            </w:r>
          </w:p>
        </w:tc>
        <w:tc>
          <w:tcPr>
            <w:tcW w:w="1344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18 (77.4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7. Interpreting intra-oral radiographs</w:t>
            </w:r>
          </w:p>
        </w:tc>
        <w:tc>
          <w:tcPr>
            <w:tcW w:w="1243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94 (22.9)</w:t>
            </w:r>
          </w:p>
        </w:tc>
        <w:tc>
          <w:tcPr>
            <w:tcW w:w="1345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4 (10.7)</w:t>
            </w:r>
          </w:p>
        </w:tc>
        <w:tc>
          <w:tcPr>
            <w:tcW w:w="1344" w:type="dxa"/>
          </w:tcPr>
          <w:p w:rsidR="0056059E" w:rsidRPr="004C31CA" w:rsidRDefault="0056059E" w:rsidP="002B5D5C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73 (66.4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8. Prescribing necessary extra-oral radiographs</w:t>
            </w:r>
          </w:p>
        </w:tc>
        <w:tc>
          <w:tcPr>
            <w:tcW w:w="1243" w:type="dxa"/>
          </w:tcPr>
          <w:p w:rsidR="0056059E" w:rsidRPr="004C31CA" w:rsidRDefault="0056059E" w:rsidP="00EF386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57 (37.7)</w:t>
            </w:r>
          </w:p>
        </w:tc>
        <w:tc>
          <w:tcPr>
            <w:tcW w:w="1345" w:type="dxa"/>
          </w:tcPr>
          <w:p w:rsidR="0056059E" w:rsidRPr="004C31CA" w:rsidRDefault="0056059E" w:rsidP="00EF386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4 (17.8)</w:t>
            </w:r>
          </w:p>
        </w:tc>
        <w:tc>
          <w:tcPr>
            <w:tcW w:w="1344" w:type="dxa"/>
          </w:tcPr>
          <w:p w:rsidR="0056059E" w:rsidRPr="004C31CA" w:rsidRDefault="0056059E" w:rsidP="00EF386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85 (44.5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9. Interpreting extra-oral radiograph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8 (43.8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0 (17.2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58 (38.9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0. Prescribing necessary drugs when needed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35 (57.6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2 (15.2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11 (27.2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1. Comprehensive treatment planning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0 (41.3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6 (18.4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65 (40.0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2. Diagnosing oral soft tissue lesion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03 (49.5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2 (15.1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45 (35.4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3. Restoring a relatively small cavity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3 (10.5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1 (10.0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27 (79.6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4. Restoring a big cavity involving more than two surfaces of the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8 (19.0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9 (9.5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93 (71.3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5. Endodontic treatment of a single-root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0 (14.5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3 (8.0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21 (77.5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6. Endodontic re-treatment of a single-root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16 (52.2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4 (15.5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34 (32.4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C31CA">
              <w:rPr>
                <w:rFonts w:asciiTheme="majorBidi" w:hAnsiTheme="majorBidi" w:cstheme="majorBidi"/>
              </w:rPr>
              <w:t>17. Endodontic treatment of a multiple-root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67 (40.3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8 (14.0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89 (45.7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8. Endodontic re-treatment of a multiple-root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83 (68.7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7 (13.8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1 (17.2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19. Fabrication of removable complete denture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94 (22.5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9 (14.1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64 (63.3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0. Fabrication of removable partial denture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36 (32.3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80 (19.0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05 (48.7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1. Fabrication of a single crown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20 28.8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8 (13.9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39 (57.3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2. Fabrication of a fixed partial prosthesis (bridge)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04 (49.0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0 (14.4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52 (36.5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3. Prosthetic laboratory technics and procedure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6 (42.3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9 (16.6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1 (41.1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4. Normal extraction of a single-root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0 (17.0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1 (10.0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01 (73.1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5. Normal extraction of a multiple-root tooth except wisdom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21 (29.2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8 (14.0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35 (56.8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6. Normal extraction of a wisdom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62 (38.8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8 (11.5)</w:t>
            </w:r>
          </w:p>
        </w:tc>
        <w:tc>
          <w:tcPr>
            <w:tcW w:w="1344" w:type="dxa"/>
          </w:tcPr>
          <w:p w:rsidR="0056059E" w:rsidRPr="004C31CA" w:rsidRDefault="0056059E" w:rsidP="00D00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07 (49.6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lastRenderedPageBreak/>
              <w:t>27. Simple surgical extraction of wisdom tooth</w:t>
            </w:r>
          </w:p>
        </w:tc>
        <w:tc>
          <w:tcPr>
            <w:tcW w:w="1243" w:type="dxa"/>
          </w:tcPr>
          <w:p w:rsidR="0056059E" w:rsidRPr="004C31CA" w:rsidRDefault="0056059E" w:rsidP="00D00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59 (61.7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6 (11.0)</w:t>
            </w:r>
          </w:p>
        </w:tc>
        <w:tc>
          <w:tcPr>
            <w:tcW w:w="1344" w:type="dxa"/>
          </w:tcPr>
          <w:p w:rsidR="0056059E" w:rsidRPr="004C31CA" w:rsidRDefault="0056059E" w:rsidP="00D00F8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14 (27.1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8. Complicated surgical extraction of wisdom too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05 (73.0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4 (10.5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8 (16.3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29. Performing other intra-oral surgerie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17 (76.4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0 (9.6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7 (13.7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0. Basic treatments of periodontal disease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44 (34.5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4 (12.9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19 (52.5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1. Performing periodontal surgerie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98 (71.6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4 (10.6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4 (17.8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2. Removable orthodontic treatment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1 (41.0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8 (13.9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88 (45.1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3. Restoring deciduous tee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0 (12.0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3 (10.3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25 (77.8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34. </w:t>
            </w:r>
            <w:proofErr w:type="spellStart"/>
            <w:r w:rsidRPr="004C31CA">
              <w:rPr>
                <w:rFonts w:asciiTheme="majorBidi" w:hAnsiTheme="majorBidi" w:cstheme="majorBidi"/>
              </w:rPr>
              <w:t>Pulpotomy</w:t>
            </w:r>
            <w:proofErr w:type="spellEnd"/>
            <w:r w:rsidRPr="004C31CA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4 (15.3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9 (14.1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95 (70.6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35. </w:t>
            </w:r>
            <w:proofErr w:type="spellStart"/>
            <w:r w:rsidRPr="004C31CA">
              <w:rPr>
                <w:rFonts w:asciiTheme="majorBidi" w:hAnsiTheme="majorBidi" w:cstheme="majorBidi"/>
              </w:rPr>
              <w:t>Pulpectomy</w:t>
            </w:r>
            <w:proofErr w:type="spellEnd"/>
            <w:r w:rsidRPr="004C31CA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92 (16.3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9 (14.1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314 (73.2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6. Fabrication of stainless steel crown for a deciduous molar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08 (25.5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0 (11.8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68 (64.0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7. Fabrication of space-maintainer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 xml:space="preserve">269 (64.4) 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0 (14.4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89 (21.3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8. Preventive dentistry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57 (37.9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0 (16.9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87 (45.2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39. Community oral health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44 (34.7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01 (24.3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0 (41.0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0. Management of medical emergencie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83 (68.9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6 (13.6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72 (17.5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1. Management of dental emergencies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48 (60.5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9 (14.4)</w:t>
            </w:r>
          </w:p>
        </w:tc>
        <w:tc>
          <w:tcPr>
            <w:tcW w:w="1344" w:type="dxa"/>
          </w:tcPr>
          <w:p w:rsidR="0056059E" w:rsidRPr="004C31CA" w:rsidRDefault="0056059E" w:rsidP="0001744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03 (25.1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42. Infection control 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23 (29.8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6 (13.6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34 (56.7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3. Practice management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80 (67.6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7 (16.2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7 (16.2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4. Maintenance of dental equipment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97 (71.6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56 (13.5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2 (14.9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5. Professional behavior with other colleagues</w:t>
            </w:r>
            <w:r w:rsidRPr="004C31C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73 (52.6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3 (19.1)</w:t>
            </w:r>
          </w:p>
        </w:tc>
        <w:tc>
          <w:tcPr>
            <w:tcW w:w="1344" w:type="dxa"/>
          </w:tcPr>
          <w:p w:rsidR="0056059E" w:rsidRPr="004C31CA" w:rsidRDefault="0056059E" w:rsidP="000B3A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93 (28.3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4C31CA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6. Performing a medical research</w:t>
            </w:r>
            <w:r w:rsidRPr="004C31C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243" w:type="dxa"/>
          </w:tcPr>
          <w:p w:rsidR="0056059E" w:rsidRPr="004C31CA" w:rsidRDefault="0056059E" w:rsidP="000B3A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215 (65.0)</w:t>
            </w:r>
          </w:p>
        </w:tc>
        <w:tc>
          <w:tcPr>
            <w:tcW w:w="1345" w:type="dxa"/>
          </w:tcPr>
          <w:p w:rsidR="0056059E" w:rsidRPr="004C31CA" w:rsidRDefault="0056059E" w:rsidP="000B3A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48 (14.5)</w:t>
            </w:r>
          </w:p>
        </w:tc>
        <w:tc>
          <w:tcPr>
            <w:tcW w:w="1344" w:type="dxa"/>
          </w:tcPr>
          <w:p w:rsidR="0056059E" w:rsidRPr="004C31CA" w:rsidRDefault="0056059E" w:rsidP="000B3A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8 (20.5)</w:t>
            </w:r>
          </w:p>
        </w:tc>
      </w:tr>
      <w:tr w:rsidR="0056059E" w:rsidRPr="004C31CA" w:rsidTr="0056059E">
        <w:tc>
          <w:tcPr>
            <w:tcW w:w="4165" w:type="dxa"/>
          </w:tcPr>
          <w:p w:rsidR="0056059E" w:rsidRPr="004C31CA" w:rsidRDefault="0056059E" w:rsidP="004C31CA">
            <w:pPr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47. Implementation of evidence-based dentistry principles</w:t>
            </w:r>
            <w:r w:rsidRPr="004C31C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1243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183 (57.1)</w:t>
            </w:r>
          </w:p>
        </w:tc>
        <w:tc>
          <w:tcPr>
            <w:tcW w:w="1345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81 (24.7)</w:t>
            </w:r>
          </w:p>
        </w:tc>
        <w:tc>
          <w:tcPr>
            <w:tcW w:w="1344" w:type="dxa"/>
          </w:tcPr>
          <w:p w:rsidR="0056059E" w:rsidRPr="004C31CA" w:rsidRDefault="0056059E" w:rsidP="00223FA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C31CA">
              <w:rPr>
                <w:rFonts w:asciiTheme="majorBidi" w:hAnsiTheme="majorBidi" w:cstheme="majorBidi"/>
                <w:sz w:val="18"/>
                <w:szCs w:val="18"/>
              </w:rPr>
              <w:t>64 (19.5)</w:t>
            </w:r>
          </w:p>
        </w:tc>
      </w:tr>
    </w:tbl>
    <w:p w:rsidR="0056059E" w:rsidRPr="0056059E" w:rsidRDefault="0056059E" w:rsidP="0056059E">
      <w:pPr>
        <w:rPr>
          <w:rFonts w:asciiTheme="majorBidi" w:hAnsiTheme="majorBidi" w:cstheme="majorBidi"/>
          <w:sz w:val="24"/>
          <w:szCs w:val="24"/>
          <w:lang w:bidi="fa-IR"/>
        </w:rPr>
      </w:pPr>
      <w:r w:rsidRPr="004C31CA">
        <w:rPr>
          <w:rFonts w:asciiTheme="majorBidi" w:hAnsiTheme="majorBidi" w:cstheme="majorBidi"/>
          <w:sz w:val="24"/>
          <w:szCs w:val="24"/>
          <w:lang w:bidi="fa-IR"/>
        </w:rPr>
        <w:t>*</w:t>
      </w:r>
      <w:r w:rsidRPr="004C31CA">
        <w:t xml:space="preserve"> </w:t>
      </w:r>
      <w:r w:rsidRPr="004C31CA">
        <w:rPr>
          <w:rFonts w:asciiTheme="majorBidi" w:hAnsiTheme="majorBidi" w:cstheme="majorBidi"/>
          <w:sz w:val="24"/>
          <w:szCs w:val="24"/>
          <w:lang w:bidi="fa-IR"/>
        </w:rPr>
        <w:t>These questions, which were at the end of the list in the distributed questionnaire, left un-answered by the students of one of the dental schools. Regarding other questions, there were up to 30 (7%) non-responses.</w:t>
      </w:r>
    </w:p>
    <w:p w:rsidR="00E765F5" w:rsidRDefault="00E765F5" w:rsidP="00E765F5">
      <w:pPr>
        <w:rPr>
          <w:rFonts w:asciiTheme="majorBidi" w:hAnsiTheme="majorBidi" w:cstheme="majorBidi"/>
          <w:lang w:bidi="fa-IR"/>
        </w:rPr>
      </w:pPr>
    </w:p>
    <w:p w:rsidR="00625366" w:rsidRDefault="00625366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br w:type="page"/>
      </w:r>
    </w:p>
    <w:p w:rsidR="00383F8B" w:rsidRDefault="00625366" w:rsidP="00625366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>Table 3S</w:t>
      </w:r>
      <w:r w:rsidR="003315A2">
        <w:rPr>
          <w:rFonts w:asciiTheme="majorBidi" w:hAnsiTheme="majorBidi" w:cstheme="majorBidi"/>
          <w:lang w:bidi="fa-IR"/>
        </w:rPr>
        <w:t>3</w:t>
      </w:r>
      <w:r>
        <w:rPr>
          <w:rFonts w:asciiTheme="majorBidi" w:hAnsiTheme="majorBidi" w:cstheme="majorBidi"/>
          <w:lang w:bidi="fa-IR"/>
        </w:rPr>
        <w:t xml:space="preserve">. </w:t>
      </w:r>
      <w:r w:rsidR="00383F8B" w:rsidRPr="004C31CA">
        <w:rPr>
          <w:rFonts w:asciiTheme="majorBidi" w:hAnsiTheme="majorBidi" w:cstheme="majorBidi"/>
          <w:lang w:bidi="fa-IR"/>
        </w:rPr>
        <w:t>Frequency distribution of the</w:t>
      </w:r>
      <w:r w:rsidR="00383F8B">
        <w:rPr>
          <w:rFonts w:asciiTheme="majorBidi" w:hAnsiTheme="majorBidi" w:cstheme="majorBidi"/>
          <w:lang w:bidi="fa-IR"/>
        </w:rPr>
        <w:t xml:space="preserve"> responses by</w:t>
      </w:r>
      <w:r w:rsidR="00383F8B" w:rsidRPr="004C31CA">
        <w:rPr>
          <w:rFonts w:asciiTheme="majorBidi" w:hAnsiTheme="majorBidi" w:cstheme="majorBidi"/>
          <w:lang w:bidi="fa-IR"/>
        </w:rPr>
        <w:t xml:space="preserve"> Iranian senior dental students (n=438) </w:t>
      </w:r>
      <w:r w:rsidR="00383F8B">
        <w:rPr>
          <w:rFonts w:asciiTheme="majorBidi" w:hAnsiTheme="majorBidi" w:cstheme="majorBidi"/>
          <w:lang w:bidi="fa-IR"/>
        </w:rPr>
        <w:t xml:space="preserve">to the questions regarding appropriateness of </w:t>
      </w:r>
      <w:r w:rsidR="00383F8B" w:rsidRPr="00DB411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teaching methods </w:t>
      </w:r>
      <w:r w:rsidR="00383F8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sed in </w:t>
      </w:r>
      <w:r w:rsidR="00383F8B" w:rsidRPr="00DB4111">
        <w:rPr>
          <w:rFonts w:asciiTheme="majorBidi" w:hAnsiTheme="majorBidi" w:cstheme="majorBidi"/>
          <w:color w:val="000000" w:themeColor="text1"/>
          <w:sz w:val="24"/>
          <w:szCs w:val="24"/>
        </w:rPr>
        <w:t>the three phases of the national dental curriculum</w:t>
      </w:r>
    </w:p>
    <w:p w:rsidR="00383F8B" w:rsidRPr="00E765F5" w:rsidRDefault="00383F8B" w:rsidP="00383F8B">
      <w:pPr>
        <w:rPr>
          <w:rFonts w:asciiTheme="majorBidi" w:hAnsiTheme="majorBidi" w:cstheme="majorBidi"/>
          <w:lang w:bidi="fa-IR"/>
        </w:rPr>
      </w:pP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2278"/>
        <w:gridCol w:w="1800"/>
        <w:gridCol w:w="2070"/>
      </w:tblGrid>
      <w:tr w:rsidR="00383F8B" w:rsidRPr="00DB4111" w:rsidTr="00625366">
        <w:trPr>
          <w:trHeight w:val="552"/>
        </w:trPr>
        <w:tc>
          <w:tcPr>
            <w:tcW w:w="2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383F8B" w:rsidP="0062536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383F8B" w:rsidP="00383F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  <w:p w:rsidR="00383F8B" w:rsidRDefault="00383F8B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Completely ina</w:t>
            </w:r>
            <w:r>
              <w:rPr>
                <w:rFonts w:asciiTheme="majorBidi" w:hAnsiTheme="majorBidi" w:cstheme="majorBidi"/>
              </w:rPr>
              <w:t>ppropriate</w:t>
            </w:r>
            <w:r w:rsidRPr="004C31CA">
              <w:rPr>
                <w:rFonts w:asciiTheme="majorBidi" w:hAnsiTheme="majorBidi" w:cstheme="majorBidi"/>
              </w:rPr>
              <w:t xml:space="preserve"> or ina</w:t>
            </w:r>
            <w:r>
              <w:rPr>
                <w:rFonts w:asciiTheme="majorBidi" w:hAnsiTheme="majorBidi" w:cstheme="majorBidi"/>
              </w:rPr>
              <w:t>ppropriate</w:t>
            </w:r>
          </w:p>
          <w:p w:rsidR="00383F8B" w:rsidRPr="00DB4111" w:rsidRDefault="00383F8B" w:rsidP="00383F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83F8B" w:rsidRDefault="00383F8B" w:rsidP="00383F8B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No opinion</w:t>
            </w:r>
          </w:p>
          <w:p w:rsidR="00383F8B" w:rsidRPr="00DB4111" w:rsidRDefault="00383F8B" w:rsidP="00383F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83F8B" w:rsidRDefault="00383F8B" w:rsidP="00383F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ppropriate</w:t>
            </w:r>
            <w:r w:rsidRPr="004C31CA">
              <w:rPr>
                <w:rFonts w:asciiTheme="majorBidi" w:hAnsiTheme="majorBidi" w:cstheme="majorBidi"/>
              </w:rPr>
              <w:t xml:space="preserve"> or completely </w:t>
            </w:r>
            <w:r>
              <w:rPr>
                <w:rFonts w:asciiTheme="majorBidi" w:hAnsiTheme="majorBidi" w:cstheme="majorBidi"/>
              </w:rPr>
              <w:t>appropriate</w:t>
            </w:r>
          </w:p>
          <w:p w:rsidR="00383F8B" w:rsidRPr="00DB4111" w:rsidRDefault="00383F8B" w:rsidP="00383F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</w:tr>
      <w:tr w:rsidR="00383F8B" w:rsidRPr="00DB4111" w:rsidTr="00625366">
        <w:trPr>
          <w:trHeight w:val="9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F8B" w:rsidRPr="00DB4111" w:rsidRDefault="00383F8B" w:rsidP="0062536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F8B" w:rsidRPr="00DB4111" w:rsidRDefault="00383F8B" w:rsidP="0062536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3F8B" w:rsidRPr="00DB4111" w:rsidRDefault="00383F8B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3F8B" w:rsidRPr="00DB4111" w:rsidRDefault="00383F8B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383F8B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3F8B" w:rsidRPr="00DB4111" w:rsidRDefault="00383F8B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Theoretical courses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3315A2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223 </w:t>
            </w:r>
            <w:r w:rsidR="0062536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51.6</w:t>
            </w:r>
            <w:r w:rsidR="0062536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3315A2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91 </w:t>
            </w:r>
            <w:r w:rsidR="00625366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="001A1383"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1.1</w:t>
            </w:r>
            <w:r w:rsid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1A1383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18</w:t>
            </w:r>
            <w:r w:rsid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7.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</w:tr>
      <w:tr w:rsidR="00383F8B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3F8B" w:rsidRPr="00DB4111" w:rsidRDefault="00383F8B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ractical courses in the pre-clinical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1A1383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52</w:t>
            </w:r>
            <w:r w:rsid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58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1A1383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54</w:t>
            </w:r>
            <w:r w:rsid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2.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3F8B" w:rsidRPr="00DB4111" w:rsidRDefault="001A1383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28</w:t>
            </w:r>
            <w:r w:rsid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9.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</w:tr>
      <w:tr w:rsidR="001A1383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1383" w:rsidRPr="00DB4111" w:rsidRDefault="001A1383" w:rsidP="001A1383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ractical courses in the clinical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383" w:rsidRPr="00DB4111" w:rsidRDefault="001A1383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58</w:t>
            </w:r>
            <w:r w:rsid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59.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383" w:rsidRPr="00DB4111" w:rsidRDefault="001A1383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68</w:t>
            </w:r>
            <w:r w:rsid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5.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1383" w:rsidRPr="00DB4111" w:rsidRDefault="001A1383" w:rsidP="003315A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09</w:t>
            </w:r>
            <w:r w:rsid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3315A2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5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</w:tc>
      </w:tr>
    </w:tbl>
    <w:p w:rsidR="00E765F5" w:rsidRDefault="00E765F5">
      <w:pPr>
        <w:rPr>
          <w:rFonts w:asciiTheme="majorBidi" w:hAnsiTheme="majorBidi" w:cstheme="majorBidi"/>
        </w:rPr>
      </w:pPr>
    </w:p>
    <w:p w:rsidR="00625366" w:rsidRDefault="00625366">
      <w:pPr>
        <w:rPr>
          <w:rFonts w:asciiTheme="majorBidi" w:hAnsiTheme="majorBidi" w:cstheme="majorBidi"/>
        </w:rPr>
      </w:pPr>
    </w:p>
    <w:p w:rsidR="00625366" w:rsidRDefault="00625366">
      <w:pPr>
        <w:rPr>
          <w:rFonts w:asciiTheme="majorBidi" w:hAnsiTheme="majorBidi" w:cstheme="majorBidi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t>Table 4S</w:t>
      </w:r>
      <w:r w:rsidR="003315A2">
        <w:rPr>
          <w:rFonts w:asciiTheme="majorBidi" w:hAnsiTheme="majorBidi" w:cstheme="majorBidi"/>
          <w:lang w:bidi="fa-IR"/>
        </w:rPr>
        <w:t>3</w:t>
      </w:r>
      <w:r>
        <w:rPr>
          <w:rFonts w:asciiTheme="majorBidi" w:hAnsiTheme="majorBidi" w:cstheme="majorBidi"/>
          <w:lang w:bidi="fa-IR"/>
        </w:rPr>
        <w:t xml:space="preserve">. </w:t>
      </w:r>
      <w:r w:rsidRPr="004C31CA">
        <w:rPr>
          <w:rFonts w:asciiTheme="majorBidi" w:hAnsiTheme="majorBidi" w:cstheme="majorBidi"/>
          <w:lang w:bidi="fa-IR"/>
        </w:rPr>
        <w:t>Frequency distribution of the</w:t>
      </w:r>
      <w:r>
        <w:rPr>
          <w:rFonts w:asciiTheme="majorBidi" w:hAnsiTheme="majorBidi" w:cstheme="majorBidi"/>
          <w:lang w:bidi="fa-IR"/>
        </w:rPr>
        <w:t xml:space="preserve"> responses by</w:t>
      </w:r>
      <w:r w:rsidRPr="004C31CA">
        <w:rPr>
          <w:rFonts w:asciiTheme="majorBidi" w:hAnsiTheme="majorBidi" w:cstheme="majorBidi"/>
          <w:lang w:bidi="fa-IR"/>
        </w:rPr>
        <w:t xml:space="preserve"> Iranian senior dental students (n=438) </w:t>
      </w:r>
      <w:r>
        <w:rPr>
          <w:rFonts w:asciiTheme="majorBidi" w:hAnsiTheme="majorBidi" w:cstheme="majorBidi"/>
          <w:lang w:bidi="fa-IR"/>
        </w:rPr>
        <w:t xml:space="preserve">to the questions regarding intensity of the </w:t>
      </w:r>
      <w:r w:rsidRPr="00625366">
        <w:rPr>
          <w:rFonts w:asciiTheme="majorBidi" w:hAnsiTheme="majorBidi" w:cstheme="majorBidi"/>
          <w:lang w:bidi="fa-IR"/>
        </w:rPr>
        <w:t>national dental curriculum in its three phases</w:t>
      </w:r>
    </w:p>
    <w:p w:rsidR="00625366" w:rsidRDefault="00625366">
      <w:pPr>
        <w:rPr>
          <w:rFonts w:asciiTheme="majorBidi" w:hAnsiTheme="majorBidi" w:cstheme="majorBidi"/>
        </w:rPr>
      </w:pP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2278"/>
        <w:gridCol w:w="1800"/>
        <w:gridCol w:w="2070"/>
      </w:tblGrid>
      <w:tr w:rsidR="00625366" w:rsidRPr="00DB4111" w:rsidTr="00625366">
        <w:trPr>
          <w:trHeight w:val="552"/>
        </w:trPr>
        <w:tc>
          <w:tcPr>
            <w:tcW w:w="2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625366" w:rsidP="0062536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  <w:p w:rsidR="00625366" w:rsidRDefault="00625366" w:rsidP="00625366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Completely </w:t>
            </w:r>
            <w:r>
              <w:rPr>
                <w:rFonts w:asciiTheme="majorBidi" w:hAnsiTheme="majorBidi" w:cstheme="majorBidi"/>
              </w:rPr>
              <w:t>disagree</w:t>
            </w:r>
            <w:r w:rsidRPr="004C31CA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disagree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25366" w:rsidRDefault="00625366" w:rsidP="00625366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No opinion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5366" w:rsidRDefault="00625366" w:rsidP="0062536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ree</w:t>
            </w:r>
            <w:r w:rsidRPr="004C31CA">
              <w:rPr>
                <w:rFonts w:asciiTheme="majorBidi" w:hAnsiTheme="majorBidi" w:cstheme="majorBidi"/>
              </w:rPr>
              <w:t xml:space="preserve"> or completely </w:t>
            </w:r>
            <w:r>
              <w:rPr>
                <w:rFonts w:asciiTheme="majorBidi" w:hAnsiTheme="majorBidi" w:cstheme="majorBidi"/>
              </w:rPr>
              <w:t>agree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</w:tr>
      <w:tr w:rsidR="00625366" w:rsidRPr="00DB4111" w:rsidTr="00625366">
        <w:trPr>
          <w:trHeight w:val="9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366" w:rsidRPr="00DB4111" w:rsidRDefault="00625366" w:rsidP="0062536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366" w:rsidRPr="00DB4111" w:rsidRDefault="00625366" w:rsidP="0062536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625366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Basic sciences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123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8.2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75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7.2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238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54.6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625366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re-clinical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154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35.5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88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0.3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192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44.2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625366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Clinical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167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38.4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84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9.3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184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42.3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</w:tbl>
    <w:p w:rsidR="00625366" w:rsidRDefault="00625366">
      <w:pPr>
        <w:rPr>
          <w:rFonts w:asciiTheme="majorBidi" w:hAnsiTheme="majorBidi" w:cstheme="majorBidi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  <w:lang w:bidi="fa-IR"/>
        </w:rPr>
      </w:pPr>
    </w:p>
    <w:p w:rsidR="00625366" w:rsidRDefault="00625366" w:rsidP="0062536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t>Table 5S</w:t>
      </w:r>
      <w:r w:rsidR="003315A2">
        <w:rPr>
          <w:rFonts w:asciiTheme="majorBidi" w:hAnsiTheme="majorBidi" w:cstheme="majorBidi"/>
          <w:lang w:bidi="fa-IR"/>
        </w:rPr>
        <w:t>3</w:t>
      </w:r>
      <w:bookmarkStart w:id="0" w:name="_GoBack"/>
      <w:bookmarkEnd w:id="0"/>
      <w:r>
        <w:rPr>
          <w:rFonts w:asciiTheme="majorBidi" w:hAnsiTheme="majorBidi" w:cstheme="majorBidi"/>
          <w:lang w:bidi="fa-IR"/>
        </w:rPr>
        <w:t xml:space="preserve">. </w:t>
      </w:r>
      <w:r w:rsidRPr="004C31CA">
        <w:rPr>
          <w:rFonts w:asciiTheme="majorBidi" w:hAnsiTheme="majorBidi" w:cstheme="majorBidi"/>
          <w:lang w:bidi="fa-IR"/>
        </w:rPr>
        <w:t>Frequency distribution of the</w:t>
      </w:r>
      <w:r>
        <w:rPr>
          <w:rFonts w:asciiTheme="majorBidi" w:hAnsiTheme="majorBidi" w:cstheme="majorBidi"/>
          <w:lang w:bidi="fa-IR"/>
        </w:rPr>
        <w:t xml:space="preserve"> responses by</w:t>
      </w:r>
      <w:r w:rsidRPr="004C31CA">
        <w:rPr>
          <w:rFonts w:asciiTheme="majorBidi" w:hAnsiTheme="majorBidi" w:cstheme="majorBidi"/>
          <w:lang w:bidi="fa-IR"/>
        </w:rPr>
        <w:t xml:space="preserve"> Iranian senior dental students (n=438) </w:t>
      </w:r>
      <w:r>
        <w:rPr>
          <w:rFonts w:asciiTheme="majorBidi" w:hAnsiTheme="majorBidi" w:cstheme="majorBidi"/>
          <w:lang w:bidi="fa-IR"/>
        </w:rPr>
        <w:t xml:space="preserve">to the questions regarding agreement </w:t>
      </w:r>
      <w:r w:rsidRPr="00625366">
        <w:rPr>
          <w:rFonts w:asciiTheme="majorBidi" w:hAnsiTheme="majorBidi" w:cstheme="majorBidi"/>
          <w:lang w:bidi="fa-IR"/>
        </w:rPr>
        <w:t>with the necessity of the extension of the three phases of national dental curriculum</w:t>
      </w:r>
    </w:p>
    <w:p w:rsidR="00625366" w:rsidRDefault="00625366">
      <w:pPr>
        <w:rPr>
          <w:rFonts w:asciiTheme="majorBidi" w:hAnsiTheme="majorBidi" w:cstheme="majorBidi"/>
        </w:rPr>
      </w:pP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2278"/>
        <w:gridCol w:w="1800"/>
        <w:gridCol w:w="2070"/>
      </w:tblGrid>
      <w:tr w:rsidR="00625366" w:rsidRPr="00DB4111" w:rsidTr="00625366">
        <w:trPr>
          <w:trHeight w:val="552"/>
        </w:trPr>
        <w:tc>
          <w:tcPr>
            <w:tcW w:w="2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625366" w:rsidP="0062536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  <w:p w:rsidR="00625366" w:rsidRDefault="00625366" w:rsidP="00625366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 xml:space="preserve">Completely </w:t>
            </w:r>
            <w:r>
              <w:rPr>
                <w:rFonts w:asciiTheme="majorBidi" w:hAnsiTheme="majorBidi" w:cstheme="majorBidi"/>
              </w:rPr>
              <w:t>disagree</w:t>
            </w:r>
            <w:r w:rsidRPr="004C31CA">
              <w:rPr>
                <w:rFonts w:asciiTheme="majorBidi" w:hAnsiTheme="majorBidi" w:cstheme="majorBidi"/>
              </w:rPr>
              <w:t xml:space="preserve"> or </w:t>
            </w:r>
            <w:r>
              <w:rPr>
                <w:rFonts w:asciiTheme="majorBidi" w:hAnsiTheme="majorBidi" w:cstheme="majorBidi"/>
              </w:rPr>
              <w:t>disagree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25366" w:rsidRDefault="00625366" w:rsidP="00625366">
            <w:pPr>
              <w:jc w:val="center"/>
              <w:rPr>
                <w:rFonts w:asciiTheme="majorBidi" w:hAnsiTheme="majorBidi" w:cstheme="majorBidi"/>
              </w:rPr>
            </w:pPr>
            <w:r w:rsidRPr="004C31CA">
              <w:rPr>
                <w:rFonts w:asciiTheme="majorBidi" w:hAnsiTheme="majorBidi" w:cstheme="majorBidi"/>
              </w:rPr>
              <w:t>No opinion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5366" w:rsidRDefault="00625366" w:rsidP="0062536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ree</w:t>
            </w:r>
            <w:r w:rsidRPr="004C31CA">
              <w:rPr>
                <w:rFonts w:asciiTheme="majorBidi" w:hAnsiTheme="majorBidi" w:cstheme="majorBidi"/>
              </w:rPr>
              <w:t xml:space="preserve"> or completely </w:t>
            </w:r>
            <w:r>
              <w:rPr>
                <w:rFonts w:asciiTheme="majorBidi" w:hAnsiTheme="majorBidi" w:cstheme="majorBidi"/>
              </w:rPr>
              <w:t>agree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(%)</w:t>
            </w:r>
          </w:p>
        </w:tc>
      </w:tr>
      <w:tr w:rsidR="00625366" w:rsidRPr="00DB4111" w:rsidTr="00625366">
        <w:trPr>
          <w:trHeight w:val="9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366" w:rsidRPr="00DB4111" w:rsidRDefault="00625366" w:rsidP="0062536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366" w:rsidRPr="00DB4111" w:rsidRDefault="00625366" w:rsidP="0062536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625366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Basic sciences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366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83.9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37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8.5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33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7.6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625366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Pre-clinical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269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61.8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58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3.3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108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4.8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625366" w:rsidRPr="00DB4111" w:rsidTr="00625366"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5366" w:rsidRPr="00DB4111" w:rsidRDefault="00625366" w:rsidP="00625366">
            <w:pPr>
              <w:spacing w:after="0" w:line="240" w:lineRule="auto"/>
              <w:ind w:left="36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DB411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Clinical phase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119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27.3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51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11.7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366" w:rsidRPr="00DB4111" w:rsidRDefault="001A1383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 xml:space="preserve">266 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(</w:t>
            </w:r>
            <w:r w:rsidRPr="001A138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61.0</w:t>
            </w:r>
            <w:r w:rsidR="00625366" w:rsidRPr="00DB4111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)</w:t>
            </w:r>
          </w:p>
          <w:p w:rsidR="00625366" w:rsidRPr="00DB4111" w:rsidRDefault="00625366" w:rsidP="0062536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</w:tbl>
    <w:p w:rsidR="00625366" w:rsidRPr="00E765F5" w:rsidRDefault="00625366">
      <w:pPr>
        <w:rPr>
          <w:rFonts w:asciiTheme="majorBidi" w:hAnsiTheme="majorBidi" w:cstheme="majorBidi"/>
        </w:rPr>
      </w:pPr>
    </w:p>
    <w:sectPr w:rsidR="00625366" w:rsidRPr="00E76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5F5"/>
    <w:rsid w:val="00017443"/>
    <w:rsid w:val="0003436F"/>
    <w:rsid w:val="00076878"/>
    <w:rsid w:val="000B3A8B"/>
    <w:rsid w:val="000C1729"/>
    <w:rsid w:val="001321A5"/>
    <w:rsid w:val="001342E8"/>
    <w:rsid w:val="0015469B"/>
    <w:rsid w:val="0017414C"/>
    <w:rsid w:val="001A1383"/>
    <w:rsid w:val="00223FA4"/>
    <w:rsid w:val="00244526"/>
    <w:rsid w:val="00245D6D"/>
    <w:rsid w:val="002B5D5C"/>
    <w:rsid w:val="003315A2"/>
    <w:rsid w:val="00350E66"/>
    <w:rsid w:val="003577AF"/>
    <w:rsid w:val="00381EA5"/>
    <w:rsid w:val="00383F8B"/>
    <w:rsid w:val="003A674A"/>
    <w:rsid w:val="004172A0"/>
    <w:rsid w:val="0042678F"/>
    <w:rsid w:val="004361DF"/>
    <w:rsid w:val="00443933"/>
    <w:rsid w:val="004843CE"/>
    <w:rsid w:val="00496C1F"/>
    <w:rsid w:val="004C31CA"/>
    <w:rsid w:val="004C7706"/>
    <w:rsid w:val="004E5262"/>
    <w:rsid w:val="0056059E"/>
    <w:rsid w:val="005F1C86"/>
    <w:rsid w:val="00611C64"/>
    <w:rsid w:val="00625366"/>
    <w:rsid w:val="00746A68"/>
    <w:rsid w:val="00770E99"/>
    <w:rsid w:val="007907E1"/>
    <w:rsid w:val="007C14CC"/>
    <w:rsid w:val="007E0685"/>
    <w:rsid w:val="00941059"/>
    <w:rsid w:val="009A630A"/>
    <w:rsid w:val="00A03ED7"/>
    <w:rsid w:val="00A123CD"/>
    <w:rsid w:val="00A40369"/>
    <w:rsid w:val="00AD0DCA"/>
    <w:rsid w:val="00B70C83"/>
    <w:rsid w:val="00B8583B"/>
    <w:rsid w:val="00BA2CE2"/>
    <w:rsid w:val="00BF0630"/>
    <w:rsid w:val="00C40DD6"/>
    <w:rsid w:val="00C637BD"/>
    <w:rsid w:val="00C70D4E"/>
    <w:rsid w:val="00CD249A"/>
    <w:rsid w:val="00CD49B6"/>
    <w:rsid w:val="00CE58E7"/>
    <w:rsid w:val="00CF66E0"/>
    <w:rsid w:val="00D00F84"/>
    <w:rsid w:val="00D80D16"/>
    <w:rsid w:val="00E11B6E"/>
    <w:rsid w:val="00E765F5"/>
    <w:rsid w:val="00EA1EFD"/>
    <w:rsid w:val="00EC14B7"/>
    <w:rsid w:val="00EF3866"/>
    <w:rsid w:val="00FD1B15"/>
    <w:rsid w:val="00FE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B549"/>
  <w15:chartTrackingRefBased/>
  <w15:docId w15:val="{276FA8A7-AFDD-49B1-B592-777E7219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6</Pages>
  <Words>1428</Words>
  <Characters>814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49</cp:revision>
  <dcterms:created xsi:type="dcterms:W3CDTF">2022-11-12T14:09:00Z</dcterms:created>
  <dcterms:modified xsi:type="dcterms:W3CDTF">2022-11-28T15:13:00Z</dcterms:modified>
</cp:coreProperties>
</file>